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EB22E9" w14:textId="720A20C3" w:rsidR="008E3C62" w:rsidRDefault="00A41290" w:rsidP="008A227E">
      <w:r w:rsidRPr="00596145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Table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 S2</w:t>
      </w:r>
      <w:r w:rsidRPr="00596145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.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 </w:t>
      </w:r>
      <w:r w:rsidR="009B717C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The </w:t>
      </w:r>
      <w:r w:rsidR="009B717C" w:rsidRPr="009B717C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22 variants have been identified at the 3’-terminus of intron 15</w:t>
      </w:r>
      <w:r w:rsidR="001F17B7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.</w:t>
      </w:r>
    </w:p>
    <w:tbl>
      <w:tblPr>
        <w:tblW w:w="15446" w:type="dxa"/>
        <w:tblLayout w:type="fixed"/>
        <w:tblLook w:val="04A0" w:firstRow="1" w:lastRow="0" w:firstColumn="1" w:lastColumn="0" w:noHBand="0" w:noVBand="1"/>
      </w:tblPr>
      <w:tblGrid>
        <w:gridCol w:w="554"/>
        <w:gridCol w:w="575"/>
        <w:gridCol w:w="993"/>
        <w:gridCol w:w="1134"/>
        <w:gridCol w:w="1559"/>
        <w:gridCol w:w="567"/>
        <w:gridCol w:w="1276"/>
        <w:gridCol w:w="1134"/>
        <w:gridCol w:w="1197"/>
        <w:gridCol w:w="1638"/>
        <w:gridCol w:w="1417"/>
        <w:gridCol w:w="709"/>
        <w:gridCol w:w="992"/>
        <w:gridCol w:w="1701"/>
      </w:tblGrid>
      <w:tr w:rsidR="00D64DC9" w:rsidRPr="008E3C62" w14:paraId="1103BD7F" w14:textId="77777777" w:rsidTr="00F37270">
        <w:trPr>
          <w:trHeight w:val="630"/>
        </w:trPr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98E5B" w14:textId="77777777" w:rsidR="008E3C62" w:rsidRPr="000F6D1E" w:rsidRDefault="008E3C62" w:rsidP="00D64DC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um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717C4" w14:textId="77777777" w:rsidR="008E3C62" w:rsidRPr="000F6D1E" w:rsidRDefault="008E3C62" w:rsidP="00D64DC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h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7AAD2" w14:textId="77777777" w:rsidR="008E3C62" w:rsidRPr="000F6D1E" w:rsidRDefault="008E3C62" w:rsidP="00D64DC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osi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1146D" w14:textId="77777777" w:rsidR="008E3C62" w:rsidRPr="000F6D1E" w:rsidRDefault="008E3C62" w:rsidP="00D64DC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sID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98725" w14:textId="77777777" w:rsidR="008E3C62" w:rsidRPr="000F6D1E" w:rsidRDefault="008E3C62" w:rsidP="00D64DC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25F7F" w14:textId="77777777" w:rsidR="008E3C62" w:rsidRPr="000F6D1E" w:rsidRDefault="008E3C62" w:rsidP="00D64DC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l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668CB" w14:textId="77777777" w:rsidR="008E3C62" w:rsidRPr="000F6D1E" w:rsidRDefault="008E3C62" w:rsidP="00D64DC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ranscript Consequen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AD93E" w14:textId="77777777" w:rsidR="00D64DC9" w:rsidRPr="000F6D1E" w:rsidRDefault="008E3C62" w:rsidP="00D64DC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VEP </w:t>
            </w:r>
          </w:p>
          <w:p w14:paraId="572F35E5" w14:textId="566569DB" w:rsidR="008E3C62" w:rsidRPr="000F6D1E" w:rsidRDefault="008E3C62" w:rsidP="00D64DC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nnotation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37FA9" w14:textId="77777777" w:rsidR="008E3C62" w:rsidRPr="000F6D1E" w:rsidRDefault="008E3C62" w:rsidP="00D64DC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linVar Clinical Significance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55EB2" w14:textId="77777777" w:rsidR="008E3C62" w:rsidRPr="000F6D1E" w:rsidRDefault="008E3C62" w:rsidP="00D64DC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varSEAK Online Effect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EA682" w14:textId="77777777" w:rsidR="008E3C62" w:rsidRPr="000F6D1E" w:rsidRDefault="008E3C62" w:rsidP="00D64DC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pliceAI Score (Acceptor Loss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6ACE2" w14:textId="77777777" w:rsidR="008E3C62" w:rsidRPr="000F6D1E" w:rsidRDefault="008E3C62" w:rsidP="00D64DC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llele Coun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323E8" w14:textId="77777777" w:rsidR="008E3C62" w:rsidRPr="000F6D1E" w:rsidRDefault="008E3C62" w:rsidP="00D64DC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llele Numb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E9D66" w14:textId="77777777" w:rsidR="00D64DC9" w:rsidRPr="000F6D1E" w:rsidRDefault="008E3C62" w:rsidP="00D64DC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Allele </w:t>
            </w:r>
          </w:p>
          <w:p w14:paraId="736551E5" w14:textId="42A4E694" w:rsidR="008E3C62" w:rsidRPr="000F6D1E" w:rsidRDefault="008E3C62" w:rsidP="00D64DC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requency</w:t>
            </w:r>
          </w:p>
        </w:tc>
      </w:tr>
      <w:tr w:rsidR="00D64DC9" w:rsidRPr="008E3C62" w14:paraId="0FBAF85D" w14:textId="77777777" w:rsidTr="00F37270">
        <w:trPr>
          <w:trHeight w:val="420"/>
        </w:trPr>
        <w:tc>
          <w:tcPr>
            <w:tcW w:w="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97BFD" w14:textId="77777777" w:rsidR="008E3C62" w:rsidRPr="000F6D1E" w:rsidRDefault="008E3C62" w:rsidP="008E3C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6845B" w14:textId="77777777" w:rsidR="008E3C62" w:rsidRPr="000F6D1E" w:rsidRDefault="008E3C62" w:rsidP="008E3C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08309" w14:textId="77777777" w:rsidR="008E3C62" w:rsidRPr="000F6D1E" w:rsidRDefault="008E3C62" w:rsidP="008E3C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2838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F99EE" w14:textId="77777777" w:rsidR="008E3C62" w:rsidRPr="000F6D1E" w:rsidRDefault="008E3C62" w:rsidP="008E3C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147393655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11901" w14:textId="77777777" w:rsidR="008E3C62" w:rsidRPr="000F6D1E" w:rsidRDefault="008E3C62" w:rsidP="008E3C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8F129" w14:textId="77777777" w:rsidR="008E3C62" w:rsidRPr="000F6D1E" w:rsidRDefault="008E3C62" w:rsidP="008E3C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89BC5" w14:textId="77777777" w:rsidR="008E3C62" w:rsidRPr="000F6D1E" w:rsidRDefault="008E3C62" w:rsidP="008E3C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408-1G&gt;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CA14B" w14:textId="77777777" w:rsidR="008E3C62" w:rsidRPr="000F6D1E" w:rsidRDefault="008E3C62" w:rsidP="008E3C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lice_acceptor_variant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49417" w14:textId="77777777" w:rsidR="008E3C62" w:rsidRPr="000F6D1E" w:rsidRDefault="008E3C62" w:rsidP="008E3C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1E1A9" w14:textId="77777777" w:rsidR="008E3C62" w:rsidRPr="000F6D1E" w:rsidRDefault="008E3C62" w:rsidP="008E3C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xon skipp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B1025" w14:textId="77777777" w:rsidR="008E3C62" w:rsidRPr="000F6D1E" w:rsidRDefault="008E3C62" w:rsidP="008E3C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7501A" w14:textId="77777777" w:rsidR="008E3C62" w:rsidRPr="000F6D1E" w:rsidRDefault="008E3C62" w:rsidP="008E3C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8EE9A" w14:textId="77777777" w:rsidR="008E3C62" w:rsidRPr="000F6D1E" w:rsidRDefault="008E3C62" w:rsidP="008E3C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91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67F35" w14:textId="77777777" w:rsidR="008E3C62" w:rsidRPr="000F6D1E" w:rsidRDefault="008E3C62" w:rsidP="008E3C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01371E-06</w:t>
            </w:r>
          </w:p>
        </w:tc>
      </w:tr>
      <w:tr w:rsidR="00D64DC9" w:rsidRPr="008E3C62" w14:paraId="76F43968" w14:textId="77777777" w:rsidTr="00F37270">
        <w:trPr>
          <w:trHeight w:val="420"/>
        </w:trPr>
        <w:tc>
          <w:tcPr>
            <w:tcW w:w="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6AEAD" w14:textId="77777777" w:rsidR="008E3C62" w:rsidRPr="000F6D1E" w:rsidRDefault="008E3C62" w:rsidP="008E3C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7E0BD" w14:textId="77777777" w:rsidR="008E3C62" w:rsidRPr="000F6D1E" w:rsidRDefault="008E3C62" w:rsidP="008E3C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58DD9" w14:textId="77777777" w:rsidR="008E3C62" w:rsidRPr="000F6D1E" w:rsidRDefault="008E3C62" w:rsidP="008E3C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2839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F99D8" w14:textId="77777777" w:rsidR="008E3C62" w:rsidRPr="000F6D1E" w:rsidRDefault="008E3C62" w:rsidP="008E3C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37703327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DCF67" w14:textId="77777777" w:rsidR="008E3C62" w:rsidRPr="000F6D1E" w:rsidRDefault="008E3C62" w:rsidP="008E3C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A9DC0" w14:textId="77777777" w:rsidR="008E3C62" w:rsidRPr="000F6D1E" w:rsidRDefault="008E3C62" w:rsidP="008E3C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2A7D7" w14:textId="77777777" w:rsidR="008E3C62" w:rsidRPr="000F6D1E" w:rsidRDefault="008E3C62" w:rsidP="008E3C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408-3C&gt;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DBBD2" w14:textId="77777777" w:rsidR="008E3C62" w:rsidRPr="000F6D1E" w:rsidRDefault="008E3C62" w:rsidP="008E3C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lice_region_variant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B4387" w14:textId="77777777" w:rsidR="008E3C62" w:rsidRPr="000F6D1E" w:rsidRDefault="008E3C62" w:rsidP="008E3C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ertain significance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A5C86" w14:textId="77777777" w:rsidR="008E3C62" w:rsidRPr="000F6D1E" w:rsidRDefault="008E3C62" w:rsidP="008E3C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xon skipp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C4949" w14:textId="77777777" w:rsidR="008E3C62" w:rsidRPr="000F6D1E" w:rsidRDefault="008E3C62" w:rsidP="008E3C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44FBC" w14:textId="77777777" w:rsidR="008E3C62" w:rsidRPr="000F6D1E" w:rsidRDefault="008E3C62" w:rsidP="008E3C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3AD73" w14:textId="77777777" w:rsidR="008E3C62" w:rsidRPr="000F6D1E" w:rsidRDefault="008E3C62" w:rsidP="008E3C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798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1D990" w14:textId="77777777" w:rsidR="008E3C62" w:rsidRPr="000F6D1E" w:rsidRDefault="008E3C62" w:rsidP="008E3C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83483E-05</w:t>
            </w:r>
          </w:p>
        </w:tc>
      </w:tr>
      <w:tr w:rsidR="00D64DC9" w:rsidRPr="008E3C62" w14:paraId="661E2739" w14:textId="77777777" w:rsidTr="00F37270">
        <w:trPr>
          <w:trHeight w:val="420"/>
        </w:trPr>
        <w:tc>
          <w:tcPr>
            <w:tcW w:w="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B51A8" w14:textId="77777777" w:rsidR="008E3C62" w:rsidRPr="000F6D1E" w:rsidRDefault="008E3C62" w:rsidP="008E3C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84BB5" w14:textId="77777777" w:rsidR="008E3C62" w:rsidRPr="000F6D1E" w:rsidRDefault="008E3C62" w:rsidP="008E3C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D4900" w14:textId="77777777" w:rsidR="008E3C62" w:rsidRPr="000F6D1E" w:rsidRDefault="008E3C62" w:rsidP="008E3C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2839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674B8" w14:textId="77777777" w:rsidR="008E3C62" w:rsidRPr="000F6D1E" w:rsidRDefault="008E3C62" w:rsidP="008E3C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5522872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88A17" w14:textId="77777777" w:rsidR="008E3C62" w:rsidRPr="000F6D1E" w:rsidRDefault="008E3C62" w:rsidP="008E3C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666A1" w14:textId="77777777" w:rsidR="008E3C62" w:rsidRPr="000F6D1E" w:rsidRDefault="008E3C62" w:rsidP="008E3C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BF2E6" w14:textId="77777777" w:rsidR="008E3C62" w:rsidRPr="000F6D1E" w:rsidRDefault="008E3C62" w:rsidP="008E3C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408-4A&gt;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2352D" w14:textId="77777777" w:rsidR="008E3C62" w:rsidRPr="000F6D1E" w:rsidRDefault="008E3C62" w:rsidP="008E3C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lice_region_variant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ECE1A" w14:textId="77777777" w:rsidR="008E3C62" w:rsidRPr="000F6D1E" w:rsidRDefault="008E3C62" w:rsidP="008E3C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56B41" w14:textId="77777777" w:rsidR="008E3C62" w:rsidRPr="000F6D1E" w:rsidRDefault="008E3C62" w:rsidP="008E3C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 splicing effect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04BBF" w14:textId="77777777" w:rsidR="008E3C62" w:rsidRPr="000F6D1E" w:rsidRDefault="008E3C62" w:rsidP="008E3C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69B87" w14:textId="77777777" w:rsidR="008E3C62" w:rsidRPr="000F6D1E" w:rsidRDefault="008E3C62" w:rsidP="008E3C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96C46" w14:textId="77777777" w:rsidR="008E3C62" w:rsidRPr="000F6D1E" w:rsidRDefault="008E3C62" w:rsidP="008E3C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643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B9849" w14:textId="77777777" w:rsidR="008E3C62" w:rsidRPr="000F6D1E" w:rsidRDefault="008E3C62" w:rsidP="008E3C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05785E-06</w:t>
            </w:r>
          </w:p>
        </w:tc>
      </w:tr>
      <w:tr w:rsidR="00D64DC9" w:rsidRPr="008E3C62" w14:paraId="6F238D4C" w14:textId="77777777" w:rsidTr="00F37270">
        <w:trPr>
          <w:trHeight w:val="420"/>
        </w:trPr>
        <w:tc>
          <w:tcPr>
            <w:tcW w:w="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39578" w14:textId="77777777" w:rsidR="008E3C62" w:rsidRPr="000F6D1E" w:rsidRDefault="008E3C62" w:rsidP="008E3C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9D551" w14:textId="77777777" w:rsidR="008E3C62" w:rsidRPr="000F6D1E" w:rsidRDefault="008E3C62" w:rsidP="008E3C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94B28" w14:textId="77777777" w:rsidR="008E3C62" w:rsidRPr="000F6D1E" w:rsidRDefault="008E3C62" w:rsidP="008E3C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2839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5295A" w14:textId="77777777" w:rsidR="008E3C62" w:rsidRPr="000F6D1E" w:rsidRDefault="008E3C62" w:rsidP="008E3C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5522872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04A26" w14:textId="77777777" w:rsidR="008E3C62" w:rsidRPr="000F6D1E" w:rsidRDefault="008E3C62" w:rsidP="008E3C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94F3A" w14:textId="77777777" w:rsidR="008E3C62" w:rsidRPr="000F6D1E" w:rsidRDefault="008E3C62" w:rsidP="008E3C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1191F" w14:textId="77777777" w:rsidR="008E3C62" w:rsidRPr="000F6D1E" w:rsidRDefault="008E3C62" w:rsidP="008E3C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408-4A&gt;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D84D1" w14:textId="77777777" w:rsidR="008E3C62" w:rsidRPr="000F6D1E" w:rsidRDefault="008E3C62" w:rsidP="008E3C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lice_region_variant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D1580" w14:textId="77777777" w:rsidR="008E3C62" w:rsidRPr="000F6D1E" w:rsidRDefault="008E3C62" w:rsidP="008E3C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EA598" w14:textId="77777777" w:rsidR="008E3C62" w:rsidRPr="000F6D1E" w:rsidRDefault="008E3C62" w:rsidP="008E3C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xon skipp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386BE" w14:textId="77777777" w:rsidR="008E3C62" w:rsidRPr="000F6D1E" w:rsidRDefault="008E3C62" w:rsidP="008E3C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50EA6" w14:textId="77777777" w:rsidR="008E3C62" w:rsidRPr="000F6D1E" w:rsidRDefault="008E3C62" w:rsidP="008E3C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FD828" w14:textId="77777777" w:rsidR="008E3C62" w:rsidRPr="000F6D1E" w:rsidRDefault="008E3C62" w:rsidP="008E3C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643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47F47" w14:textId="77777777" w:rsidR="008E3C62" w:rsidRPr="000F6D1E" w:rsidRDefault="008E3C62" w:rsidP="008E3C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1157E-06</w:t>
            </w:r>
          </w:p>
        </w:tc>
      </w:tr>
      <w:tr w:rsidR="00D64DC9" w:rsidRPr="001610D6" w14:paraId="0FEDFEDD" w14:textId="77777777" w:rsidTr="00F37270">
        <w:trPr>
          <w:trHeight w:val="420"/>
        </w:trPr>
        <w:tc>
          <w:tcPr>
            <w:tcW w:w="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84966F" w14:textId="14F1D4FC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8C1AC1" w14:textId="21CC62B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EB56AC" w14:textId="10E8E209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2839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68E85E" w14:textId="76863024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12370024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F851B5" w14:textId="77777777" w:rsidR="00D64DC9" w:rsidRPr="000F6D1E" w:rsidRDefault="00D64DC9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GCATGCCA</w:t>
            </w:r>
          </w:p>
          <w:p w14:paraId="3B440850" w14:textId="77777777" w:rsidR="00D64DC9" w:rsidRPr="000F6D1E" w:rsidRDefault="00D64DC9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TGGGACAG</w:t>
            </w:r>
          </w:p>
          <w:p w14:paraId="5EA7167E" w14:textId="776365C4" w:rsidR="001610D6" w:rsidRPr="000F6D1E" w:rsidRDefault="00D64DC9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TCAGGTTTC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16D064" w14:textId="5F5A37C0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456664" w14:textId="5893BE8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408-34_1408-6de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75F0E8" w14:textId="27EBA68E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lice_region_variant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A7C14F" w14:textId="04E5F791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nflicting interpretations of pathogenicity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AFC30D" w14:textId="035FA4D2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xon skipp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DA8AEA" w14:textId="3CB00A5E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0FE789" w14:textId="28C78CD4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3232E9" w14:textId="555C910B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78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D7DAB4" w14:textId="0478618B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10866341266755</w:t>
            </w:r>
          </w:p>
        </w:tc>
      </w:tr>
      <w:tr w:rsidR="00D64DC9" w:rsidRPr="008E3C62" w14:paraId="0EB9F6A8" w14:textId="77777777" w:rsidTr="00F37270">
        <w:trPr>
          <w:trHeight w:val="420"/>
        </w:trPr>
        <w:tc>
          <w:tcPr>
            <w:tcW w:w="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D5826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B5EA1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A2281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2839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A646F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11941312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BF1A8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29346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8A4B8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408-14A&gt;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3FAD6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tron_variant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AD555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705CE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kely no splicing effect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68733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DA7CA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AB865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67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09D28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22778E-06</w:t>
            </w:r>
          </w:p>
        </w:tc>
      </w:tr>
      <w:tr w:rsidR="00D64DC9" w:rsidRPr="008E3C62" w14:paraId="0D570CAA" w14:textId="77777777" w:rsidTr="00F37270">
        <w:trPr>
          <w:trHeight w:val="420"/>
        </w:trPr>
        <w:tc>
          <w:tcPr>
            <w:tcW w:w="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831EC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FE89F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C1D51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2839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D6227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76298936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B2EB7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BCCF7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2F932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408-15A&gt;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EC85B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tron_variant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9390E" w14:textId="535BACFE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nflicting interpretations of pathogenicity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E9A6F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kely no splicing effect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7980D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0EAC9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C0679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50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1278B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4802E-05</w:t>
            </w:r>
          </w:p>
        </w:tc>
      </w:tr>
      <w:tr w:rsidR="00D64DC9" w:rsidRPr="008E3C62" w14:paraId="0AA79FF2" w14:textId="77777777" w:rsidTr="00F37270">
        <w:trPr>
          <w:trHeight w:val="420"/>
        </w:trPr>
        <w:tc>
          <w:tcPr>
            <w:tcW w:w="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D9153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D0680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F452C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2839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D9FAC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116724224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35889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84B72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33FCA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408-20G&gt;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2E706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tron_variant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5A553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43A52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kely no splicing effect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E151C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CAB49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400BC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43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D17D2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09296E-06</w:t>
            </w:r>
          </w:p>
        </w:tc>
      </w:tr>
      <w:tr w:rsidR="00D64DC9" w:rsidRPr="008E3C62" w14:paraId="5501CBA6" w14:textId="77777777" w:rsidTr="00F37270">
        <w:trPr>
          <w:trHeight w:val="420"/>
        </w:trPr>
        <w:tc>
          <w:tcPr>
            <w:tcW w:w="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FB36C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30C06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14190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2839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CDCB3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B7906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EA549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7ADA6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408-21T&gt;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D81C4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tron_variant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7E21D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A6F4A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kely no splicing effect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C545B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D052C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C21DA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419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BA33B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09517E-06</w:t>
            </w:r>
          </w:p>
        </w:tc>
      </w:tr>
      <w:tr w:rsidR="00D64DC9" w:rsidRPr="008E3C62" w14:paraId="48BF00CC" w14:textId="77777777" w:rsidTr="00F37270">
        <w:trPr>
          <w:trHeight w:val="420"/>
        </w:trPr>
        <w:tc>
          <w:tcPr>
            <w:tcW w:w="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E8881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7979B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FC783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2839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5BAE4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76648049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F8F8D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2DC14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1CC86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408-23G&gt;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001AD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tron_variant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D3140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73133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 splicing effect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76046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522E4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846EB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358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560CB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10529E-06</w:t>
            </w:r>
          </w:p>
        </w:tc>
      </w:tr>
      <w:tr w:rsidR="00D64DC9" w:rsidRPr="008E3C62" w14:paraId="05D90054" w14:textId="77777777" w:rsidTr="00F37270">
        <w:trPr>
          <w:trHeight w:val="420"/>
        </w:trPr>
        <w:tc>
          <w:tcPr>
            <w:tcW w:w="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E73AA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82DA2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B5069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2839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8743B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75200128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FDC17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B4455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952E3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408-26G&gt;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D986A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tron_variant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D256C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19771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 splicing effect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BC9E2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C9216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D0533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29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D39A3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11692E-06</w:t>
            </w:r>
          </w:p>
        </w:tc>
      </w:tr>
      <w:tr w:rsidR="00D64DC9" w:rsidRPr="008E3C62" w14:paraId="35D7F3E3" w14:textId="77777777" w:rsidTr="00F37270">
        <w:trPr>
          <w:trHeight w:val="420"/>
        </w:trPr>
        <w:tc>
          <w:tcPr>
            <w:tcW w:w="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E4F62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85DA3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CF395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2839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96BE8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137449178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D5AEA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5AAF9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CDA29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408-28C&gt;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A5094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tron_variant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21700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96803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kely no splicing effect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83598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D07C0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F0A12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269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22CA8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6017E-05</w:t>
            </w:r>
          </w:p>
        </w:tc>
      </w:tr>
      <w:tr w:rsidR="00D64DC9" w:rsidRPr="008E3C62" w14:paraId="332EC40E" w14:textId="77777777" w:rsidTr="00F37270">
        <w:trPr>
          <w:trHeight w:val="420"/>
        </w:trPr>
        <w:tc>
          <w:tcPr>
            <w:tcW w:w="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4108D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BB6D4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1D967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2839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E1DF6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36969828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01C2A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56121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C2213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408-38G&gt;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4331C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tron_variant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9648F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37BF1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 splicing effect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6BD06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E3504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4D03D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99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5A2AD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16792E-06</w:t>
            </w:r>
          </w:p>
        </w:tc>
      </w:tr>
      <w:tr w:rsidR="00D64DC9" w:rsidRPr="008E3C62" w14:paraId="2A5DCFCA" w14:textId="77777777" w:rsidTr="00F37270">
        <w:trPr>
          <w:trHeight w:val="420"/>
        </w:trPr>
        <w:tc>
          <w:tcPr>
            <w:tcW w:w="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41492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14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5E375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3BEBF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2839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9648D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36969828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353C8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20256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07F8C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408-38G&gt;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A03B1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tron_variant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C4B03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65DED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 splicing effect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E0A8B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727E0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18AC1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13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4C170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151122</w:t>
            </w:r>
          </w:p>
        </w:tc>
      </w:tr>
      <w:tr w:rsidR="00D64DC9" w:rsidRPr="008E3C62" w14:paraId="64D9936B" w14:textId="77777777" w:rsidTr="00F37270">
        <w:trPr>
          <w:trHeight w:val="420"/>
        </w:trPr>
        <w:tc>
          <w:tcPr>
            <w:tcW w:w="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933A6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F5B25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86D63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2839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94BB9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20022285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AF377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AEE59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6CF88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408-49G&gt;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47058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tron_variant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6B4F0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83447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 splicing effect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A6083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53777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D9AB6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549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500B9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49286E-06</w:t>
            </w:r>
          </w:p>
        </w:tc>
      </w:tr>
      <w:tr w:rsidR="00D64DC9" w:rsidRPr="008E3C62" w14:paraId="237D1C86" w14:textId="77777777" w:rsidTr="00F37270">
        <w:trPr>
          <w:trHeight w:val="420"/>
        </w:trPr>
        <w:tc>
          <w:tcPr>
            <w:tcW w:w="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96463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CEEC0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00BDA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2839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36457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20022285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D35A5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FE531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85228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408-49G&gt;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49BB3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tron_variant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613B1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kely benign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E5C44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 splicing effect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69D5C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F8141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E6240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685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BD73D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082973</w:t>
            </w:r>
          </w:p>
        </w:tc>
      </w:tr>
      <w:tr w:rsidR="00D64DC9" w:rsidRPr="008E3C62" w14:paraId="14FFA506" w14:textId="77777777" w:rsidTr="00F37270">
        <w:trPr>
          <w:trHeight w:val="420"/>
        </w:trPr>
        <w:tc>
          <w:tcPr>
            <w:tcW w:w="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C0099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F9EBB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97221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2839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C421E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7784812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1428D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30A44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DB3E3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408-50G&gt;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AD580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tron_variant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D2E4D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5E62F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 splicing effect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C96D7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387B5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9D6D0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53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2BBE9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24957E-06</w:t>
            </w:r>
          </w:p>
        </w:tc>
      </w:tr>
      <w:tr w:rsidR="00D64DC9" w:rsidRPr="008E3C62" w14:paraId="59C781B0" w14:textId="77777777" w:rsidTr="00F37270">
        <w:trPr>
          <w:trHeight w:val="420"/>
        </w:trPr>
        <w:tc>
          <w:tcPr>
            <w:tcW w:w="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AA6AE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93056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025E3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2839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A5CB7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7784812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3BDDB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7719F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EAC5C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408-50G&gt;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75030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tron_variant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C2A91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9AA15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 splicing effect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EC452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E255A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BC3F0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53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8AAA7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49914E-06</w:t>
            </w:r>
          </w:p>
        </w:tc>
      </w:tr>
      <w:tr w:rsidR="00D64DC9" w:rsidRPr="008E3C62" w14:paraId="48793D7E" w14:textId="77777777" w:rsidTr="00F37270">
        <w:trPr>
          <w:trHeight w:val="420"/>
        </w:trPr>
        <w:tc>
          <w:tcPr>
            <w:tcW w:w="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71F8B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1F2D5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DBF53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2839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1CD36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74555565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A6669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7A32A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B2DA4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408-52G&gt;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2CCEF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tron_variant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CDD4C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2525F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 splicing effect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EF555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68A29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EF6ED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458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3A622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26283E-06</w:t>
            </w:r>
          </w:p>
        </w:tc>
      </w:tr>
      <w:tr w:rsidR="00D64DC9" w:rsidRPr="008E3C62" w14:paraId="56ADD447" w14:textId="77777777" w:rsidTr="00F37270">
        <w:trPr>
          <w:trHeight w:val="420"/>
        </w:trPr>
        <w:tc>
          <w:tcPr>
            <w:tcW w:w="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8EE20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43C49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97D55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2839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A044A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5392231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35FA0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867AC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E1691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408-53G&gt;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46D6C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tron_variant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6C3A4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C4AB7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 splicing effect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B03AF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902B4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97AB8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37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5E20D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159368</w:t>
            </w:r>
          </w:p>
        </w:tc>
      </w:tr>
      <w:tr w:rsidR="00D64DC9" w:rsidRPr="008E3C62" w14:paraId="60685781" w14:textId="77777777" w:rsidTr="00F37270">
        <w:trPr>
          <w:trHeight w:val="420"/>
        </w:trPr>
        <w:tc>
          <w:tcPr>
            <w:tcW w:w="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5938A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9F69E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6CAF1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2839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4343B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55764468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47A24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E82F2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2412A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408-54C&gt;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AAFC7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tron_variant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63A5F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A4532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 splicing effect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D8494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3ED84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BD34C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36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5C522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5645E-05</w:t>
            </w:r>
          </w:p>
        </w:tc>
      </w:tr>
      <w:tr w:rsidR="00D64DC9" w:rsidRPr="008E3C62" w14:paraId="69867DB2" w14:textId="77777777" w:rsidTr="00F37270">
        <w:trPr>
          <w:trHeight w:val="420"/>
        </w:trPr>
        <w:tc>
          <w:tcPr>
            <w:tcW w:w="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1EBDF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29517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E6D58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2839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5A893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134880276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106EA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30DFB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C4143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408-72G&gt;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04A1B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tron_variant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7D271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0EA5B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 splicing effect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B6C77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CEF0B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B3C5B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38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75437" w14:textId="77777777" w:rsidR="001610D6" w:rsidRPr="000F6D1E" w:rsidRDefault="001610D6" w:rsidP="00161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D1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8634E-05</w:t>
            </w:r>
          </w:p>
        </w:tc>
      </w:tr>
    </w:tbl>
    <w:p w14:paraId="59259325" w14:textId="77777777" w:rsidR="008E3C62" w:rsidRDefault="008E3C62" w:rsidP="008A227E"/>
    <w:sectPr w:rsidR="008E3C62" w:rsidSect="000F6D1E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FC564E" w14:textId="77777777" w:rsidR="009468BB" w:rsidRDefault="009468BB" w:rsidP="001C6543">
      <w:r>
        <w:separator/>
      </w:r>
    </w:p>
  </w:endnote>
  <w:endnote w:type="continuationSeparator" w:id="0">
    <w:p w14:paraId="121A9A6C" w14:textId="77777777" w:rsidR="009468BB" w:rsidRDefault="009468BB" w:rsidP="001C65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B97953" w14:textId="77777777" w:rsidR="009468BB" w:rsidRDefault="009468BB" w:rsidP="001C6543">
      <w:r>
        <w:separator/>
      </w:r>
    </w:p>
  </w:footnote>
  <w:footnote w:type="continuationSeparator" w:id="0">
    <w:p w14:paraId="198146BA" w14:textId="77777777" w:rsidR="009468BB" w:rsidRDefault="009468BB" w:rsidP="001C65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D5E"/>
    <w:rsid w:val="000F6D1E"/>
    <w:rsid w:val="001260A9"/>
    <w:rsid w:val="00146ECC"/>
    <w:rsid w:val="001610D6"/>
    <w:rsid w:val="001B3663"/>
    <w:rsid w:val="001C6543"/>
    <w:rsid w:val="001F17B7"/>
    <w:rsid w:val="0024506E"/>
    <w:rsid w:val="00317D5E"/>
    <w:rsid w:val="00365AB4"/>
    <w:rsid w:val="004E3B07"/>
    <w:rsid w:val="008A227E"/>
    <w:rsid w:val="008E3C62"/>
    <w:rsid w:val="009468BB"/>
    <w:rsid w:val="009B717C"/>
    <w:rsid w:val="00A41290"/>
    <w:rsid w:val="00D64DC9"/>
    <w:rsid w:val="00F37270"/>
    <w:rsid w:val="00F85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CC40A3"/>
  <w15:chartTrackingRefBased/>
  <w15:docId w15:val="{1C60C5DF-8E03-48AC-A711-774AED2D5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65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C65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C65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C6543"/>
    <w:rPr>
      <w:sz w:val="18"/>
      <w:szCs w:val="18"/>
    </w:rPr>
  </w:style>
  <w:style w:type="table" w:styleId="a7">
    <w:name w:val="Table Grid"/>
    <w:basedOn w:val="a1"/>
    <w:uiPriority w:val="39"/>
    <w:rsid w:val="008E3C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38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0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6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3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1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57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3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8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0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429</Words>
  <Characters>2446</Characters>
  <Application>Microsoft Office Word</Application>
  <DocSecurity>0</DocSecurity>
  <Lines>20</Lines>
  <Paragraphs>5</Paragraphs>
  <ScaleCrop>false</ScaleCrop>
  <Company/>
  <LinksUpToDate>false</LinksUpToDate>
  <CharactersWithSpaces>2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tingting</dc:creator>
  <cp:keywords/>
  <dc:description/>
  <cp:lastModifiedBy>lin tingting</cp:lastModifiedBy>
  <cp:revision>35</cp:revision>
  <dcterms:created xsi:type="dcterms:W3CDTF">2021-11-24T15:15:00Z</dcterms:created>
  <dcterms:modified xsi:type="dcterms:W3CDTF">2022-01-22T03:08:00Z</dcterms:modified>
</cp:coreProperties>
</file>